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4D784E" w14:textId="55ABCA05" w:rsidR="00937937" w:rsidRDefault="00937937">
      <w:pPr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7A64E888" wp14:editId="5426C832">
            <wp:extent cx="3613150" cy="2118810"/>
            <wp:effectExtent l="0" t="0" r="0" b="0"/>
            <wp:docPr id="31" name="図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713" cy="2150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3C46494" w14:textId="77777777" w:rsidR="00F827F8" w:rsidRPr="00E63EDE" w:rsidRDefault="00F827F8" w:rsidP="00F827F8">
      <w:pPr>
        <w:widowControl/>
        <w:jc w:val="left"/>
        <w:rPr>
          <w:rFonts w:ascii="Times New Roman" w:hAnsi="Times New Roman"/>
          <w:b/>
          <w:bCs/>
          <w:color w:val="000000" w:themeColor="text1"/>
          <w:kern w:val="0"/>
          <w:lang w:val="en-US"/>
        </w:rPr>
      </w:pPr>
      <w:r w:rsidRPr="00E63EDE">
        <w:rPr>
          <w:rFonts w:ascii="Times New Roman" w:hAnsi="Times New Roman" w:hint="eastAsia"/>
          <w:b/>
          <w:bCs/>
          <w:color w:val="000000" w:themeColor="text1"/>
          <w:kern w:val="0"/>
          <w:lang w:val="en-US"/>
        </w:rPr>
        <w:t>F</w:t>
      </w:r>
      <w:r w:rsidRPr="00E63EDE">
        <w:rPr>
          <w:rFonts w:ascii="Times New Roman" w:hAnsi="Times New Roman"/>
          <w:b/>
          <w:bCs/>
          <w:color w:val="000000" w:themeColor="text1"/>
          <w:kern w:val="0"/>
          <w:lang w:val="en-US"/>
        </w:rPr>
        <w:t xml:space="preserve">igure S2. Rate of change in (A) FVC and (B) </w:t>
      </w:r>
      <w:proofErr w:type="spellStart"/>
      <w:r w:rsidRPr="00E63EDE">
        <w:rPr>
          <w:rFonts w:ascii="Times New Roman" w:hAnsi="Times New Roman"/>
          <w:b/>
          <w:bCs/>
          <w:color w:val="000000" w:themeColor="text1"/>
          <w:kern w:val="0"/>
          <w:lang w:val="en-US"/>
        </w:rPr>
        <w:t>DLco</w:t>
      </w:r>
      <w:proofErr w:type="spellEnd"/>
      <w:r w:rsidRPr="00E63EDE">
        <w:rPr>
          <w:rFonts w:ascii="Times New Roman" w:hAnsi="Times New Roman"/>
          <w:b/>
          <w:bCs/>
          <w:color w:val="000000" w:themeColor="text1"/>
          <w:kern w:val="0"/>
          <w:lang w:val="en-US"/>
        </w:rPr>
        <w:t xml:space="preserve"> in the initial 6 months of population which included patients who used corticosteroids.</w:t>
      </w:r>
    </w:p>
    <w:p w14:paraId="69D3F8DD" w14:textId="50B9BECE" w:rsidR="00141923" w:rsidRPr="00F827F8" w:rsidRDefault="00141923" w:rsidP="00D249E7">
      <w:pPr>
        <w:widowControl/>
        <w:spacing w:after="0" w:line="240" w:lineRule="auto"/>
        <w:rPr>
          <w:rFonts w:ascii="Times New Roman" w:hAnsi="Times New Roman"/>
          <w:color w:val="000000" w:themeColor="text1"/>
          <w:kern w:val="0"/>
          <w:lang w:val="en-US"/>
        </w:rPr>
      </w:pPr>
    </w:p>
    <w:p w14:paraId="41148E6D" w14:textId="77777777" w:rsidR="00937937" w:rsidRPr="00AC1B73" w:rsidRDefault="00937937">
      <w:pPr>
        <w:rPr>
          <w:lang w:val="en-US"/>
        </w:rPr>
      </w:pPr>
    </w:p>
    <w:sectPr w:rsidR="00937937" w:rsidRPr="00AC1B73" w:rsidSect="00937937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19616D" w14:textId="77777777" w:rsidR="00AA2DE3" w:rsidRDefault="00AA2DE3" w:rsidP="003E129B">
      <w:pPr>
        <w:spacing w:after="0" w:line="240" w:lineRule="auto"/>
      </w:pPr>
      <w:r>
        <w:separator/>
      </w:r>
    </w:p>
  </w:endnote>
  <w:endnote w:type="continuationSeparator" w:id="0">
    <w:p w14:paraId="00E953AA" w14:textId="77777777" w:rsidR="00AA2DE3" w:rsidRDefault="00AA2DE3" w:rsidP="003E1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F9F55A" w14:textId="77777777" w:rsidR="00AA2DE3" w:rsidRDefault="00AA2DE3" w:rsidP="003E129B">
      <w:pPr>
        <w:spacing w:after="0" w:line="240" w:lineRule="auto"/>
      </w:pPr>
      <w:r>
        <w:separator/>
      </w:r>
    </w:p>
  </w:footnote>
  <w:footnote w:type="continuationSeparator" w:id="0">
    <w:p w14:paraId="38BF2C50" w14:textId="77777777" w:rsidR="00AA2DE3" w:rsidRDefault="00AA2DE3" w:rsidP="003E1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1B73"/>
    <w:rsid w:val="001144CF"/>
    <w:rsid w:val="00141923"/>
    <w:rsid w:val="00155ED1"/>
    <w:rsid w:val="00164E0C"/>
    <w:rsid w:val="00182260"/>
    <w:rsid w:val="001A36EB"/>
    <w:rsid w:val="00250015"/>
    <w:rsid w:val="002D45BA"/>
    <w:rsid w:val="003242FD"/>
    <w:rsid w:val="003B587A"/>
    <w:rsid w:val="003D4F15"/>
    <w:rsid w:val="003E129B"/>
    <w:rsid w:val="003F7B25"/>
    <w:rsid w:val="00431F42"/>
    <w:rsid w:val="004746C8"/>
    <w:rsid w:val="004E34DF"/>
    <w:rsid w:val="0058648F"/>
    <w:rsid w:val="00676EDC"/>
    <w:rsid w:val="006D3321"/>
    <w:rsid w:val="007169FE"/>
    <w:rsid w:val="0074750D"/>
    <w:rsid w:val="007476A9"/>
    <w:rsid w:val="00787420"/>
    <w:rsid w:val="00811105"/>
    <w:rsid w:val="00884ACF"/>
    <w:rsid w:val="00906A11"/>
    <w:rsid w:val="00937937"/>
    <w:rsid w:val="00964787"/>
    <w:rsid w:val="009D3199"/>
    <w:rsid w:val="00A01D3A"/>
    <w:rsid w:val="00A2080C"/>
    <w:rsid w:val="00A815F7"/>
    <w:rsid w:val="00AA2DE3"/>
    <w:rsid w:val="00AC1B73"/>
    <w:rsid w:val="00AF257E"/>
    <w:rsid w:val="00B43130"/>
    <w:rsid w:val="00BE17DB"/>
    <w:rsid w:val="00C0142A"/>
    <w:rsid w:val="00C21247"/>
    <w:rsid w:val="00C32833"/>
    <w:rsid w:val="00D249E7"/>
    <w:rsid w:val="00D63432"/>
    <w:rsid w:val="00DF1250"/>
    <w:rsid w:val="00DF4987"/>
    <w:rsid w:val="00E1362A"/>
    <w:rsid w:val="00E215F0"/>
    <w:rsid w:val="00E63EDE"/>
    <w:rsid w:val="00ED64E0"/>
    <w:rsid w:val="00F23D45"/>
    <w:rsid w:val="00F827F8"/>
    <w:rsid w:val="00F97571"/>
    <w:rsid w:val="00FF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912A9A"/>
  <w15:docId w15:val="{7B5F3A73-44CC-4594-A8F7-1CB25503C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42A"/>
    <w:pPr>
      <w:widowControl w:val="0"/>
      <w:spacing w:after="160" w:line="480" w:lineRule="auto"/>
      <w:jc w:val="both"/>
    </w:pPr>
    <w:rPr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129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E129B"/>
    <w:rPr>
      <w:sz w:val="24"/>
      <w:szCs w:val="24"/>
      <w:lang w:val="en-GB"/>
    </w:rPr>
  </w:style>
  <w:style w:type="paragraph" w:styleId="a5">
    <w:name w:val="footer"/>
    <w:basedOn w:val="a"/>
    <w:link w:val="a6"/>
    <w:uiPriority w:val="99"/>
    <w:unhideWhenUsed/>
    <w:rsid w:val="003E12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E129B"/>
    <w:rPr>
      <w:sz w:val="24"/>
      <w:szCs w:val="24"/>
      <w:lang w:val="en-GB"/>
    </w:rPr>
  </w:style>
  <w:style w:type="paragraph" w:styleId="a7">
    <w:name w:val="Balloon Text"/>
    <w:basedOn w:val="a"/>
    <w:link w:val="a8"/>
    <w:uiPriority w:val="99"/>
    <w:semiHidden/>
    <w:unhideWhenUsed/>
    <w:rsid w:val="00A208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2080C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Web">
    <w:name w:val="Normal (Web)"/>
    <w:basedOn w:val="a"/>
    <w:uiPriority w:val="99"/>
    <w:semiHidden/>
    <w:unhideWhenUsed/>
    <w:rsid w:val="006D3321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lang w:val="en-US"/>
    </w:rPr>
  </w:style>
  <w:style w:type="character" w:styleId="a9">
    <w:name w:val="annotation reference"/>
    <w:basedOn w:val="a0"/>
    <w:uiPriority w:val="99"/>
    <w:semiHidden/>
    <w:unhideWhenUsed/>
    <w:rsid w:val="00182260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182260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182260"/>
    <w:rPr>
      <w:sz w:val="20"/>
      <w:szCs w:val="20"/>
      <w:lang w:val="en-GB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8226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182260"/>
    <w:rPr>
      <w:b/>
      <w:bCs/>
      <w:sz w:val="20"/>
      <w:szCs w:val="20"/>
      <w:lang w:val="en-GB"/>
    </w:rPr>
  </w:style>
  <w:style w:type="paragraph" w:styleId="ae">
    <w:name w:val="Revision"/>
    <w:hidden/>
    <w:uiPriority w:val="99"/>
    <w:semiHidden/>
    <w:rsid w:val="00182260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0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匠 吉川</cp:lastModifiedBy>
  <cp:revision>23</cp:revision>
  <dcterms:created xsi:type="dcterms:W3CDTF">2019-07-14T09:20:00Z</dcterms:created>
  <dcterms:modified xsi:type="dcterms:W3CDTF">2020-01-21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lySWhH33SRY3</vt:lpwstr>
  </property>
</Properties>
</file>